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E03FD7" w14:textId="77777777" w:rsidR="00651811" w:rsidRPr="00CD1BCB" w:rsidRDefault="00651811">
      <w:pPr>
        <w:rPr>
          <w:rFonts w:ascii="Arial" w:hAnsi="Arial" w:cs="Arial"/>
          <w:color w:val="000000" w:themeColor="text1"/>
        </w:rPr>
      </w:pPr>
    </w:p>
    <w:tbl>
      <w:tblPr>
        <w:tblStyle w:val="GridTable5Dark-Accent3"/>
        <w:tblpPr w:leftFromText="288" w:rightFromText="288" w:topFromText="288" w:bottomFromText="288" w:vertAnchor="page" w:horzAnchor="page" w:tblpX="1630" w:tblpY="2345"/>
        <w:tblW w:w="9361" w:type="dxa"/>
        <w:tblLook w:val="04A0" w:firstRow="1" w:lastRow="0" w:firstColumn="1" w:lastColumn="0" w:noHBand="0" w:noVBand="1"/>
      </w:tblPr>
      <w:tblGrid>
        <w:gridCol w:w="1940"/>
        <w:gridCol w:w="1897"/>
        <w:gridCol w:w="1902"/>
        <w:gridCol w:w="1811"/>
        <w:gridCol w:w="1811"/>
      </w:tblGrid>
      <w:tr w:rsidR="00CD1BCB" w:rsidRPr="008B625C" w14:paraId="0A62328C" w14:textId="77777777" w:rsidTr="00EC04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</w:tcPr>
          <w:p w14:paraId="22833CE3" w14:textId="77777777" w:rsidR="00450C0A" w:rsidRPr="008B625C" w:rsidRDefault="00450C0A" w:rsidP="00EC048E">
            <w:pPr>
              <w:rPr>
                <w:rFonts w:ascii="Times" w:hAnsi="Times" w:cs="Arial"/>
                <w:b w:val="0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Primary Antibody Name</w:t>
            </w:r>
          </w:p>
        </w:tc>
        <w:tc>
          <w:tcPr>
            <w:tcW w:w="1897" w:type="dxa"/>
          </w:tcPr>
          <w:p w14:paraId="1FC3890A" w14:textId="77777777" w:rsidR="00450C0A" w:rsidRPr="008B625C" w:rsidRDefault="00450C0A" w:rsidP="00450C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b w:val="0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Vendor</w:t>
            </w:r>
          </w:p>
        </w:tc>
        <w:tc>
          <w:tcPr>
            <w:tcW w:w="1902" w:type="dxa"/>
          </w:tcPr>
          <w:p w14:paraId="2B6CFD6E" w14:textId="77777777" w:rsidR="00450C0A" w:rsidRPr="008B625C" w:rsidRDefault="00450C0A" w:rsidP="00450C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b w:val="0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Catalog Number</w:t>
            </w:r>
          </w:p>
        </w:tc>
        <w:tc>
          <w:tcPr>
            <w:tcW w:w="1811" w:type="dxa"/>
          </w:tcPr>
          <w:p w14:paraId="0F4332AA" w14:textId="77777777" w:rsidR="00450C0A" w:rsidRPr="008B625C" w:rsidRDefault="00450C0A" w:rsidP="00450C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b w:val="0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Lot Number</w:t>
            </w:r>
          </w:p>
        </w:tc>
        <w:tc>
          <w:tcPr>
            <w:tcW w:w="1811" w:type="dxa"/>
          </w:tcPr>
          <w:p w14:paraId="1FFB6519" w14:textId="77777777" w:rsidR="00450C0A" w:rsidRPr="008B625C" w:rsidRDefault="00450C0A" w:rsidP="00450C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b w:val="0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Dilution</w:t>
            </w:r>
          </w:p>
        </w:tc>
      </w:tr>
      <w:tr w:rsidR="00CD1BCB" w:rsidRPr="008B625C" w14:paraId="73608A31" w14:textId="77777777" w:rsidTr="00EC0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</w:tcPr>
          <w:p w14:paraId="7439DCC1" w14:textId="77777777" w:rsidR="00450C0A" w:rsidRPr="008B625C" w:rsidRDefault="00450C0A" w:rsidP="00450C0A">
            <w:pPr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Cytokeratin-5</w:t>
            </w:r>
          </w:p>
        </w:tc>
        <w:tc>
          <w:tcPr>
            <w:tcW w:w="1897" w:type="dxa"/>
          </w:tcPr>
          <w:p w14:paraId="6AD6C548" w14:textId="77777777" w:rsidR="00450C0A" w:rsidRPr="008B625C" w:rsidRDefault="00450C0A" w:rsidP="0045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Abcam</w:t>
            </w:r>
          </w:p>
        </w:tc>
        <w:tc>
          <w:tcPr>
            <w:tcW w:w="1902" w:type="dxa"/>
          </w:tcPr>
          <w:p w14:paraId="4C5B4E05" w14:textId="77777777" w:rsidR="00450C0A" w:rsidRPr="008B625C" w:rsidRDefault="00450C0A" w:rsidP="0045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Ab52635</w:t>
            </w:r>
          </w:p>
        </w:tc>
        <w:tc>
          <w:tcPr>
            <w:tcW w:w="1811" w:type="dxa"/>
          </w:tcPr>
          <w:p w14:paraId="65CD0130" w14:textId="77777777" w:rsidR="00450C0A" w:rsidRPr="008B625C" w:rsidRDefault="00450C0A" w:rsidP="0045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GR157618-5</w:t>
            </w:r>
          </w:p>
        </w:tc>
        <w:tc>
          <w:tcPr>
            <w:tcW w:w="1811" w:type="dxa"/>
          </w:tcPr>
          <w:p w14:paraId="04B37372" w14:textId="77777777" w:rsidR="00450C0A" w:rsidRPr="008B625C" w:rsidRDefault="00450C0A" w:rsidP="0045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1:100</w:t>
            </w:r>
          </w:p>
        </w:tc>
      </w:tr>
      <w:tr w:rsidR="00CD1BCB" w:rsidRPr="008B625C" w14:paraId="59B6F882" w14:textId="77777777" w:rsidTr="00EC048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</w:tcPr>
          <w:p w14:paraId="59A27954" w14:textId="77777777" w:rsidR="00450C0A" w:rsidRPr="008B625C" w:rsidRDefault="00450C0A" w:rsidP="00450C0A">
            <w:pPr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Smooth Muscle Myosin</w:t>
            </w:r>
          </w:p>
        </w:tc>
        <w:tc>
          <w:tcPr>
            <w:tcW w:w="1897" w:type="dxa"/>
          </w:tcPr>
          <w:p w14:paraId="49156B59" w14:textId="77777777" w:rsidR="00450C0A" w:rsidRPr="008B625C" w:rsidRDefault="00450C0A" w:rsidP="0045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Alfa Aesar</w:t>
            </w:r>
          </w:p>
        </w:tc>
        <w:tc>
          <w:tcPr>
            <w:tcW w:w="1902" w:type="dxa"/>
          </w:tcPr>
          <w:p w14:paraId="55C41B62" w14:textId="77777777" w:rsidR="00450C0A" w:rsidRPr="008B625C" w:rsidRDefault="00450C0A" w:rsidP="0045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J64817</w:t>
            </w:r>
          </w:p>
        </w:tc>
        <w:tc>
          <w:tcPr>
            <w:tcW w:w="1811" w:type="dxa"/>
          </w:tcPr>
          <w:p w14:paraId="5F5B6793" w14:textId="77777777" w:rsidR="00450C0A" w:rsidRPr="008B625C" w:rsidRDefault="00450C0A" w:rsidP="0045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5620715</w:t>
            </w:r>
          </w:p>
        </w:tc>
        <w:tc>
          <w:tcPr>
            <w:tcW w:w="1811" w:type="dxa"/>
          </w:tcPr>
          <w:p w14:paraId="50A15E99" w14:textId="77777777" w:rsidR="00450C0A" w:rsidRPr="008B625C" w:rsidRDefault="00450C0A" w:rsidP="0045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1:100</w:t>
            </w:r>
          </w:p>
        </w:tc>
      </w:tr>
      <w:tr w:rsidR="00CD1BCB" w:rsidRPr="008B625C" w14:paraId="20B30EA8" w14:textId="77777777" w:rsidTr="00EC0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</w:tcPr>
          <w:p w14:paraId="5B6886C4" w14:textId="77777777" w:rsidR="00450C0A" w:rsidRPr="008B625C" w:rsidRDefault="00450C0A" w:rsidP="00450C0A">
            <w:pPr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Smooth Muscle Actin</w:t>
            </w:r>
          </w:p>
        </w:tc>
        <w:tc>
          <w:tcPr>
            <w:tcW w:w="1897" w:type="dxa"/>
          </w:tcPr>
          <w:p w14:paraId="5406EA7D" w14:textId="77777777" w:rsidR="00450C0A" w:rsidRPr="008B625C" w:rsidRDefault="00450C0A" w:rsidP="0045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Sigma</w:t>
            </w:r>
          </w:p>
        </w:tc>
        <w:tc>
          <w:tcPr>
            <w:tcW w:w="1902" w:type="dxa"/>
          </w:tcPr>
          <w:p w14:paraId="285E9CB9" w14:textId="77777777" w:rsidR="00450C0A" w:rsidRPr="008B625C" w:rsidRDefault="00450C0A" w:rsidP="0045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A5228-200uL</w:t>
            </w:r>
          </w:p>
        </w:tc>
        <w:tc>
          <w:tcPr>
            <w:tcW w:w="1811" w:type="dxa"/>
          </w:tcPr>
          <w:p w14:paraId="50AF1A7B" w14:textId="77777777" w:rsidR="00450C0A" w:rsidRPr="008B625C" w:rsidRDefault="00450C0A" w:rsidP="0045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074M4814V</w:t>
            </w:r>
          </w:p>
        </w:tc>
        <w:tc>
          <w:tcPr>
            <w:tcW w:w="1811" w:type="dxa"/>
          </w:tcPr>
          <w:p w14:paraId="6897C024" w14:textId="77777777" w:rsidR="00450C0A" w:rsidRPr="008B625C" w:rsidRDefault="00450C0A" w:rsidP="0045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1:100</w:t>
            </w:r>
          </w:p>
        </w:tc>
      </w:tr>
      <w:tr w:rsidR="00CD1BCB" w:rsidRPr="008B625C" w14:paraId="77897DA1" w14:textId="77777777" w:rsidTr="00EC048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</w:tcPr>
          <w:p w14:paraId="1045F3E3" w14:textId="77777777" w:rsidR="00450C0A" w:rsidRPr="008B625C" w:rsidRDefault="00450C0A" w:rsidP="00450C0A">
            <w:pPr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Phospho-Histone H3</w:t>
            </w:r>
          </w:p>
        </w:tc>
        <w:tc>
          <w:tcPr>
            <w:tcW w:w="1897" w:type="dxa"/>
          </w:tcPr>
          <w:p w14:paraId="66AA0F6C" w14:textId="77777777" w:rsidR="00450C0A" w:rsidRPr="008B625C" w:rsidRDefault="00450C0A" w:rsidP="0045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Millipore</w:t>
            </w:r>
          </w:p>
        </w:tc>
        <w:tc>
          <w:tcPr>
            <w:tcW w:w="1902" w:type="dxa"/>
          </w:tcPr>
          <w:p w14:paraId="251E98C6" w14:textId="77777777" w:rsidR="00450C0A" w:rsidRPr="008B625C" w:rsidRDefault="00450C0A" w:rsidP="0045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06-570</w:t>
            </w:r>
          </w:p>
        </w:tc>
        <w:tc>
          <w:tcPr>
            <w:tcW w:w="1811" w:type="dxa"/>
          </w:tcPr>
          <w:p w14:paraId="21D7A50B" w14:textId="77777777" w:rsidR="00450C0A" w:rsidRPr="008B625C" w:rsidRDefault="00450C0A" w:rsidP="0045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DAM1713192</w:t>
            </w:r>
          </w:p>
        </w:tc>
        <w:tc>
          <w:tcPr>
            <w:tcW w:w="1811" w:type="dxa"/>
          </w:tcPr>
          <w:p w14:paraId="68E36AEA" w14:textId="77777777" w:rsidR="00450C0A" w:rsidRPr="008B625C" w:rsidRDefault="00450C0A" w:rsidP="0045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1:100</w:t>
            </w:r>
          </w:p>
        </w:tc>
      </w:tr>
      <w:tr w:rsidR="00CD1BCB" w:rsidRPr="008B625C" w14:paraId="3C221AFA" w14:textId="77777777" w:rsidTr="00EC0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</w:tcPr>
          <w:p w14:paraId="70A57588" w14:textId="77777777" w:rsidR="00450C0A" w:rsidRPr="008B625C" w:rsidRDefault="00450C0A" w:rsidP="00450C0A">
            <w:pPr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Sca-1</w:t>
            </w:r>
          </w:p>
        </w:tc>
        <w:tc>
          <w:tcPr>
            <w:tcW w:w="1897" w:type="dxa"/>
          </w:tcPr>
          <w:p w14:paraId="169ADFEA" w14:textId="77777777" w:rsidR="00450C0A" w:rsidRPr="008B625C" w:rsidRDefault="00450C0A" w:rsidP="0045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BD Biosciences</w:t>
            </w:r>
          </w:p>
        </w:tc>
        <w:tc>
          <w:tcPr>
            <w:tcW w:w="1902" w:type="dxa"/>
          </w:tcPr>
          <w:p w14:paraId="4E8CD113" w14:textId="77777777" w:rsidR="00450C0A" w:rsidRPr="008B625C" w:rsidRDefault="00450C0A" w:rsidP="0045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557403</w:t>
            </w:r>
          </w:p>
        </w:tc>
        <w:tc>
          <w:tcPr>
            <w:tcW w:w="1811" w:type="dxa"/>
          </w:tcPr>
          <w:p w14:paraId="0B3DA12B" w14:textId="77777777" w:rsidR="00450C0A" w:rsidRPr="008B625C" w:rsidRDefault="00450C0A" w:rsidP="0045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5163593</w:t>
            </w:r>
          </w:p>
        </w:tc>
        <w:tc>
          <w:tcPr>
            <w:tcW w:w="1811" w:type="dxa"/>
          </w:tcPr>
          <w:p w14:paraId="565CAB3D" w14:textId="77777777" w:rsidR="00450C0A" w:rsidRPr="008B625C" w:rsidRDefault="00450C0A" w:rsidP="0045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1:100</w:t>
            </w:r>
          </w:p>
        </w:tc>
      </w:tr>
      <w:tr w:rsidR="00CD1BCB" w:rsidRPr="008B625C" w14:paraId="58879913" w14:textId="77777777" w:rsidTr="00EC048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</w:tcPr>
          <w:p w14:paraId="0371BE2B" w14:textId="77777777" w:rsidR="00450C0A" w:rsidRPr="008B625C" w:rsidRDefault="00450C0A" w:rsidP="00450C0A">
            <w:pPr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CD34</w:t>
            </w:r>
          </w:p>
        </w:tc>
        <w:tc>
          <w:tcPr>
            <w:tcW w:w="1897" w:type="dxa"/>
          </w:tcPr>
          <w:p w14:paraId="3D9926D4" w14:textId="77777777" w:rsidR="00450C0A" w:rsidRPr="008B625C" w:rsidRDefault="00450C0A" w:rsidP="0045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eBioscience</w:t>
            </w:r>
          </w:p>
        </w:tc>
        <w:tc>
          <w:tcPr>
            <w:tcW w:w="1902" w:type="dxa"/>
          </w:tcPr>
          <w:p w14:paraId="37735720" w14:textId="77777777" w:rsidR="00450C0A" w:rsidRPr="008B625C" w:rsidRDefault="00450C0A" w:rsidP="0045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14-0341-82</w:t>
            </w:r>
          </w:p>
        </w:tc>
        <w:tc>
          <w:tcPr>
            <w:tcW w:w="1811" w:type="dxa"/>
          </w:tcPr>
          <w:p w14:paraId="5EE244BC" w14:textId="77777777" w:rsidR="00450C0A" w:rsidRPr="008B625C" w:rsidRDefault="00450C0A" w:rsidP="0045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E03672-1632</w:t>
            </w:r>
          </w:p>
        </w:tc>
        <w:tc>
          <w:tcPr>
            <w:tcW w:w="1811" w:type="dxa"/>
          </w:tcPr>
          <w:p w14:paraId="2973BF88" w14:textId="77777777" w:rsidR="00450C0A" w:rsidRPr="008B625C" w:rsidRDefault="00450C0A" w:rsidP="0045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1:100</w:t>
            </w:r>
          </w:p>
        </w:tc>
      </w:tr>
      <w:tr w:rsidR="00CD1BCB" w:rsidRPr="008B625C" w14:paraId="3FC7F8BE" w14:textId="77777777" w:rsidTr="00EC0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</w:tcPr>
          <w:p w14:paraId="6508517B" w14:textId="77777777" w:rsidR="00450C0A" w:rsidRPr="008B625C" w:rsidRDefault="00450C0A" w:rsidP="00450C0A">
            <w:pPr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Ly6-B2</w:t>
            </w:r>
          </w:p>
        </w:tc>
        <w:tc>
          <w:tcPr>
            <w:tcW w:w="1897" w:type="dxa"/>
          </w:tcPr>
          <w:p w14:paraId="0B2AC4E3" w14:textId="6940BC05" w:rsidR="00450C0A" w:rsidRPr="008B625C" w:rsidRDefault="008B625C" w:rsidP="0045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Bio-Rad</w:t>
            </w:r>
            <w:bookmarkStart w:id="0" w:name="_GoBack"/>
            <w:bookmarkEnd w:id="0"/>
          </w:p>
        </w:tc>
        <w:tc>
          <w:tcPr>
            <w:tcW w:w="1902" w:type="dxa"/>
          </w:tcPr>
          <w:p w14:paraId="02CFECD8" w14:textId="77777777" w:rsidR="00450C0A" w:rsidRPr="008B625C" w:rsidRDefault="00450C0A" w:rsidP="0045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MCA771GA</w:t>
            </w:r>
          </w:p>
        </w:tc>
        <w:tc>
          <w:tcPr>
            <w:tcW w:w="1811" w:type="dxa"/>
          </w:tcPr>
          <w:p w14:paraId="7DBDCCAB" w14:textId="77777777" w:rsidR="00450C0A" w:rsidRPr="008B625C" w:rsidRDefault="00450C0A" w:rsidP="0045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Clone 7/4</w:t>
            </w:r>
          </w:p>
        </w:tc>
        <w:tc>
          <w:tcPr>
            <w:tcW w:w="1811" w:type="dxa"/>
          </w:tcPr>
          <w:p w14:paraId="7561B0C9" w14:textId="77777777" w:rsidR="00450C0A" w:rsidRPr="008B625C" w:rsidRDefault="00450C0A" w:rsidP="0045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1:100</w:t>
            </w:r>
          </w:p>
        </w:tc>
      </w:tr>
      <w:tr w:rsidR="00CD1BCB" w:rsidRPr="008B625C" w14:paraId="5A0589C9" w14:textId="77777777" w:rsidTr="00EC048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</w:tcPr>
          <w:p w14:paraId="759E7640" w14:textId="77777777" w:rsidR="00450C0A" w:rsidRPr="008B625C" w:rsidRDefault="00450C0A" w:rsidP="00450C0A">
            <w:pPr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UPK2 (n-18)</w:t>
            </w:r>
          </w:p>
        </w:tc>
        <w:tc>
          <w:tcPr>
            <w:tcW w:w="1897" w:type="dxa"/>
          </w:tcPr>
          <w:p w14:paraId="5B2B5E4C" w14:textId="77777777" w:rsidR="00450C0A" w:rsidRPr="008B625C" w:rsidRDefault="00450C0A" w:rsidP="0045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Santa Cruz</w:t>
            </w:r>
          </w:p>
        </w:tc>
        <w:tc>
          <w:tcPr>
            <w:tcW w:w="1902" w:type="dxa"/>
          </w:tcPr>
          <w:p w14:paraId="29CD7CED" w14:textId="77777777" w:rsidR="00450C0A" w:rsidRPr="008B625C" w:rsidRDefault="00450C0A" w:rsidP="0045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Sc-15178</w:t>
            </w:r>
          </w:p>
        </w:tc>
        <w:tc>
          <w:tcPr>
            <w:tcW w:w="1811" w:type="dxa"/>
          </w:tcPr>
          <w:p w14:paraId="4B3E587A" w14:textId="77777777" w:rsidR="00450C0A" w:rsidRPr="008B625C" w:rsidRDefault="00450C0A" w:rsidP="0045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E2909</w:t>
            </w:r>
          </w:p>
        </w:tc>
        <w:tc>
          <w:tcPr>
            <w:tcW w:w="1811" w:type="dxa"/>
          </w:tcPr>
          <w:p w14:paraId="31D52BFE" w14:textId="77777777" w:rsidR="00450C0A" w:rsidRPr="008B625C" w:rsidRDefault="00450C0A" w:rsidP="0045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1:100</w:t>
            </w:r>
          </w:p>
        </w:tc>
      </w:tr>
      <w:tr w:rsidR="00CD1BCB" w:rsidRPr="008B625C" w14:paraId="2190BD8B" w14:textId="77777777" w:rsidTr="00EC0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</w:tcPr>
          <w:p w14:paraId="2183CE0C" w14:textId="77777777" w:rsidR="00450C0A" w:rsidRPr="008B625C" w:rsidRDefault="00450C0A" w:rsidP="00450C0A">
            <w:pPr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F4/80 (macrophage)</w:t>
            </w:r>
          </w:p>
        </w:tc>
        <w:tc>
          <w:tcPr>
            <w:tcW w:w="1897" w:type="dxa"/>
          </w:tcPr>
          <w:p w14:paraId="588456A8" w14:textId="77777777" w:rsidR="00450C0A" w:rsidRPr="008B625C" w:rsidRDefault="00450C0A" w:rsidP="0045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 xml:space="preserve">Biolegend </w:t>
            </w:r>
          </w:p>
        </w:tc>
        <w:tc>
          <w:tcPr>
            <w:tcW w:w="1902" w:type="dxa"/>
          </w:tcPr>
          <w:p w14:paraId="67FD62FD" w14:textId="77777777" w:rsidR="00450C0A" w:rsidRPr="008B625C" w:rsidRDefault="00450C0A" w:rsidP="0045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123101</w:t>
            </w:r>
          </w:p>
        </w:tc>
        <w:tc>
          <w:tcPr>
            <w:tcW w:w="1811" w:type="dxa"/>
          </w:tcPr>
          <w:p w14:paraId="7ECB7CB1" w14:textId="77777777" w:rsidR="00450C0A" w:rsidRPr="008B625C" w:rsidRDefault="00450C0A" w:rsidP="0045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B197364</w:t>
            </w:r>
          </w:p>
        </w:tc>
        <w:tc>
          <w:tcPr>
            <w:tcW w:w="1811" w:type="dxa"/>
          </w:tcPr>
          <w:p w14:paraId="5F7B8B02" w14:textId="77777777" w:rsidR="00450C0A" w:rsidRPr="008B625C" w:rsidRDefault="00450C0A" w:rsidP="0045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1:100</w:t>
            </w:r>
          </w:p>
        </w:tc>
      </w:tr>
      <w:tr w:rsidR="00CD1BCB" w:rsidRPr="008B625C" w14:paraId="63BE34D5" w14:textId="77777777" w:rsidTr="00EC048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</w:tcPr>
          <w:p w14:paraId="48C453F7" w14:textId="77777777" w:rsidR="00450C0A" w:rsidRPr="008B625C" w:rsidRDefault="00450C0A" w:rsidP="00450C0A">
            <w:pPr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CD68 (macrophage)</w:t>
            </w:r>
          </w:p>
        </w:tc>
        <w:tc>
          <w:tcPr>
            <w:tcW w:w="1897" w:type="dxa"/>
          </w:tcPr>
          <w:p w14:paraId="2ED5F5BC" w14:textId="77777777" w:rsidR="00450C0A" w:rsidRPr="008B625C" w:rsidRDefault="00450C0A" w:rsidP="0045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Biolegend</w:t>
            </w:r>
          </w:p>
        </w:tc>
        <w:tc>
          <w:tcPr>
            <w:tcW w:w="1902" w:type="dxa"/>
          </w:tcPr>
          <w:p w14:paraId="61410051" w14:textId="77777777" w:rsidR="00450C0A" w:rsidRPr="008B625C" w:rsidRDefault="00450C0A" w:rsidP="0045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137001</w:t>
            </w:r>
          </w:p>
        </w:tc>
        <w:tc>
          <w:tcPr>
            <w:tcW w:w="1811" w:type="dxa"/>
          </w:tcPr>
          <w:p w14:paraId="15B60729" w14:textId="77777777" w:rsidR="00450C0A" w:rsidRPr="008B625C" w:rsidRDefault="00450C0A" w:rsidP="0045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B208956</w:t>
            </w:r>
          </w:p>
        </w:tc>
        <w:tc>
          <w:tcPr>
            <w:tcW w:w="1811" w:type="dxa"/>
          </w:tcPr>
          <w:p w14:paraId="033D5A4F" w14:textId="77777777" w:rsidR="00450C0A" w:rsidRPr="008B625C" w:rsidRDefault="00450C0A" w:rsidP="0045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1:100</w:t>
            </w:r>
          </w:p>
        </w:tc>
      </w:tr>
      <w:tr w:rsidR="00CD1BCB" w:rsidRPr="008B625C" w14:paraId="45771898" w14:textId="77777777" w:rsidTr="00EC0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</w:tcPr>
          <w:p w14:paraId="3694D22A" w14:textId="7CA6C3B3" w:rsidR="009468CB" w:rsidRPr="008B625C" w:rsidRDefault="00215F18" w:rsidP="009468CB">
            <w:pPr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Cytokeratin-</w:t>
            </w:r>
            <w:r w:rsidR="009468CB" w:rsidRPr="008B625C">
              <w:rPr>
                <w:rFonts w:ascii="Times" w:hAnsi="Times" w:cs="Arial"/>
                <w:color w:val="000000" w:themeColor="text1"/>
              </w:rPr>
              <w:t>14</w:t>
            </w:r>
          </w:p>
        </w:tc>
        <w:tc>
          <w:tcPr>
            <w:tcW w:w="1897" w:type="dxa"/>
          </w:tcPr>
          <w:p w14:paraId="064F62D0" w14:textId="38921B05" w:rsidR="009468CB" w:rsidRPr="008B625C" w:rsidRDefault="009468CB" w:rsidP="0045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Biolegend</w:t>
            </w:r>
          </w:p>
        </w:tc>
        <w:tc>
          <w:tcPr>
            <w:tcW w:w="1902" w:type="dxa"/>
          </w:tcPr>
          <w:p w14:paraId="2E8E78F7" w14:textId="2024FB7F" w:rsidR="009468CB" w:rsidRPr="008B625C" w:rsidRDefault="009468CB" w:rsidP="0045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906001</w:t>
            </w:r>
          </w:p>
        </w:tc>
        <w:tc>
          <w:tcPr>
            <w:tcW w:w="1811" w:type="dxa"/>
          </w:tcPr>
          <w:p w14:paraId="2AC36670" w14:textId="77777777" w:rsidR="009468CB" w:rsidRPr="008B625C" w:rsidRDefault="009468CB" w:rsidP="0045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1811" w:type="dxa"/>
          </w:tcPr>
          <w:p w14:paraId="253D8DD6" w14:textId="4872C25E" w:rsidR="009468CB" w:rsidRPr="008B625C" w:rsidRDefault="009468CB" w:rsidP="00450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1:250</w:t>
            </w:r>
          </w:p>
        </w:tc>
      </w:tr>
      <w:tr w:rsidR="00CD1BCB" w:rsidRPr="008B625C" w14:paraId="0F06C79B" w14:textId="77777777" w:rsidTr="00EC048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</w:tcPr>
          <w:p w14:paraId="6E3AED85" w14:textId="24AEB3BF" w:rsidR="009468CB" w:rsidRPr="008B625C" w:rsidRDefault="009468CB" w:rsidP="009468CB">
            <w:pPr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Ki67</w:t>
            </w:r>
          </w:p>
        </w:tc>
        <w:tc>
          <w:tcPr>
            <w:tcW w:w="1897" w:type="dxa"/>
          </w:tcPr>
          <w:p w14:paraId="65B7092A" w14:textId="05ECDC65" w:rsidR="009468CB" w:rsidRPr="008B625C" w:rsidRDefault="009468CB" w:rsidP="0045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Abcam</w:t>
            </w:r>
          </w:p>
        </w:tc>
        <w:tc>
          <w:tcPr>
            <w:tcW w:w="1902" w:type="dxa"/>
          </w:tcPr>
          <w:p w14:paraId="39E78838" w14:textId="3B662690" w:rsidR="009468CB" w:rsidRPr="008B625C" w:rsidRDefault="009468CB" w:rsidP="0045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ab15580</w:t>
            </w:r>
          </w:p>
        </w:tc>
        <w:tc>
          <w:tcPr>
            <w:tcW w:w="1811" w:type="dxa"/>
          </w:tcPr>
          <w:p w14:paraId="02619EC5" w14:textId="77777777" w:rsidR="009468CB" w:rsidRPr="008B625C" w:rsidRDefault="009468CB" w:rsidP="0045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1811" w:type="dxa"/>
          </w:tcPr>
          <w:p w14:paraId="7614978C" w14:textId="59DF1AC1" w:rsidR="009468CB" w:rsidRPr="008B625C" w:rsidRDefault="009468CB" w:rsidP="00450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8B625C">
              <w:rPr>
                <w:rFonts w:ascii="Times" w:hAnsi="Times" w:cs="Arial"/>
                <w:color w:val="000000" w:themeColor="text1"/>
              </w:rPr>
              <w:t>1:150</w:t>
            </w:r>
          </w:p>
        </w:tc>
      </w:tr>
    </w:tbl>
    <w:p w14:paraId="510EEC72" w14:textId="634CF957" w:rsidR="00450C0A" w:rsidRPr="00EC048E" w:rsidRDefault="00450C0A" w:rsidP="00EC048E">
      <w:pPr>
        <w:rPr>
          <w:rFonts w:ascii="Arial" w:hAnsi="Arial" w:cs="Arial"/>
          <w:color w:val="000000" w:themeColor="text1"/>
          <w:sz w:val="28"/>
          <w:szCs w:val="28"/>
        </w:rPr>
      </w:pPr>
    </w:p>
    <w:sectPr w:rsidR="00450C0A" w:rsidRPr="00EC048E" w:rsidSect="00450C0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0A4E98" w14:textId="77777777" w:rsidR="00F569A7" w:rsidRDefault="00F569A7" w:rsidP="00EC048E">
      <w:r>
        <w:separator/>
      </w:r>
    </w:p>
  </w:endnote>
  <w:endnote w:type="continuationSeparator" w:id="0">
    <w:p w14:paraId="0C46DDA8" w14:textId="77777777" w:rsidR="00F569A7" w:rsidRDefault="00F569A7" w:rsidP="00EC0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18276E" w14:textId="77777777" w:rsidR="00F569A7" w:rsidRDefault="00F569A7" w:rsidP="00EC048E">
      <w:r>
        <w:separator/>
      </w:r>
    </w:p>
  </w:footnote>
  <w:footnote w:type="continuationSeparator" w:id="0">
    <w:p w14:paraId="580432AA" w14:textId="77777777" w:rsidR="00F569A7" w:rsidRDefault="00F569A7" w:rsidP="00EC048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519FC9" w14:textId="77777777" w:rsidR="00EC048E" w:rsidRPr="008B625C" w:rsidRDefault="00EC048E" w:rsidP="00EC048E">
    <w:pPr>
      <w:rPr>
        <w:rFonts w:ascii="Times" w:hAnsi="Times" w:cs="Arial"/>
        <w:color w:val="000000" w:themeColor="text1"/>
        <w:sz w:val="28"/>
        <w:szCs w:val="28"/>
      </w:rPr>
    </w:pPr>
    <w:r w:rsidRPr="008B625C">
      <w:rPr>
        <w:rFonts w:ascii="Times" w:hAnsi="Times" w:cs="Arial"/>
        <w:color w:val="000000" w:themeColor="text1"/>
        <w:sz w:val="28"/>
        <w:szCs w:val="28"/>
      </w:rPr>
      <w:t>S1 Table: Antibodies used in this study</w:t>
    </w:r>
  </w:p>
  <w:p w14:paraId="5CE7C80C" w14:textId="77777777" w:rsidR="00EC048E" w:rsidRDefault="00EC048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9C9"/>
    <w:rsid w:val="00215F18"/>
    <w:rsid w:val="00286EF4"/>
    <w:rsid w:val="00450C0A"/>
    <w:rsid w:val="00651811"/>
    <w:rsid w:val="007609C9"/>
    <w:rsid w:val="008B625C"/>
    <w:rsid w:val="008C3A8D"/>
    <w:rsid w:val="009468CB"/>
    <w:rsid w:val="009E16AE"/>
    <w:rsid w:val="00BB536F"/>
    <w:rsid w:val="00CD1BCB"/>
    <w:rsid w:val="00CD5F3F"/>
    <w:rsid w:val="00CF219E"/>
    <w:rsid w:val="00E708F9"/>
    <w:rsid w:val="00EC048E"/>
    <w:rsid w:val="00F569A7"/>
    <w:rsid w:val="00FB3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E1449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09C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09C9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5Dark-Accent3">
    <w:name w:val="Grid Table 5 Dark Accent 3"/>
    <w:basedOn w:val="TableNormal"/>
    <w:uiPriority w:val="50"/>
    <w:rsid w:val="00EC048E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EC04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048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C04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048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2</Words>
  <Characters>52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bert Dettman</cp:lastModifiedBy>
  <cp:revision>5</cp:revision>
  <cp:lastPrinted>2017-12-04T20:16:00Z</cp:lastPrinted>
  <dcterms:created xsi:type="dcterms:W3CDTF">2018-11-07T00:32:00Z</dcterms:created>
  <dcterms:modified xsi:type="dcterms:W3CDTF">2018-11-08T18:41:00Z</dcterms:modified>
</cp:coreProperties>
</file>